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1E1" w:rsidRDefault="00FF01E1" w:rsidP="00FF01E1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FF01E1" w:rsidRDefault="00FF01E1" w:rsidP="00FF01E1">
      <w:pPr>
        <w:spacing w:after="0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-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2</w:t>
      </w:r>
      <w:bookmarkStart w:id="0" w:name="_GoBack"/>
      <w:bookmarkEnd w:id="0"/>
      <w:r w:rsidRPr="00F452C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:</w:t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teraction of fusion protein with </w:t>
      </w:r>
      <w:proofErr w:type="spellStart"/>
      <w:r w:rsidRPr="00F452C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ectinophora</w:t>
      </w:r>
      <w:proofErr w:type="spellEnd"/>
      <w:r w:rsidRPr="00F452C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F452C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gossypiella</w:t>
      </w:r>
      <w:proofErr w:type="spellEnd"/>
      <w:r w:rsidRPr="00F452C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dherin receptor. Out of 23 hydrogen bonds present in the docked complex two were less than 2.5 Armstrong in distance (highlighted).</w:t>
      </w:r>
    </w:p>
    <w:p w:rsidR="00FF01E1" w:rsidRPr="00F452C7" w:rsidRDefault="00FF01E1" w:rsidP="00FF01E1">
      <w:pPr>
        <w:spacing w:after="0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jc w:val="center"/>
        <w:tblInd w:w="108" w:type="dxa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284"/>
        <w:gridCol w:w="1716"/>
        <w:gridCol w:w="284"/>
        <w:gridCol w:w="2678"/>
      </w:tblGrid>
      <w:tr w:rsidR="00FF01E1" w:rsidRPr="00F452C7" w:rsidTr="00244E8B">
        <w:trPr>
          <w:jc w:val="center"/>
        </w:trPr>
        <w:tc>
          <w:tcPr>
            <w:tcW w:w="1276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r. No.</w:t>
            </w:r>
          </w:p>
        </w:tc>
        <w:tc>
          <w:tcPr>
            <w:tcW w:w="2693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Fusion protein</w:t>
            </w:r>
          </w:p>
        </w:tc>
        <w:tc>
          <w:tcPr>
            <w:tcW w:w="2000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    Dist. [Å]</w:t>
            </w:r>
          </w:p>
        </w:tc>
        <w:tc>
          <w:tcPr>
            <w:tcW w:w="2962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FF01E1" w:rsidRPr="00F452C7" w:rsidRDefault="00FF01E1" w:rsidP="00244E8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452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Pectinophora</w:t>
            </w:r>
            <w:proofErr w:type="spellEnd"/>
            <w:r w:rsidRPr="00F452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452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>gossypiella</w:t>
            </w:r>
            <w:proofErr w:type="spellEnd"/>
            <w:r w:rsidRPr="00F452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dherin receptor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  <w:tcBorders>
              <w:top w:val="thickThinSmallGap" w:sz="12" w:space="0" w:color="auto"/>
            </w:tcBorders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 </w:t>
            </w:r>
          </w:p>
        </w:tc>
        <w:tc>
          <w:tcPr>
            <w:tcW w:w="2977" w:type="dxa"/>
            <w:gridSpan w:val="2"/>
            <w:tcBorders>
              <w:top w:val="thickThinSmallGap" w:sz="12" w:space="0" w:color="auto"/>
            </w:tcBorders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rg 289[ NH1] </w:t>
            </w:r>
          </w:p>
        </w:tc>
        <w:tc>
          <w:tcPr>
            <w:tcW w:w="2000" w:type="dxa"/>
            <w:gridSpan w:val="2"/>
            <w:tcBorders>
              <w:top w:val="thickThinSmallGap" w:sz="12" w:space="0" w:color="auto"/>
            </w:tcBorders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43 </w:t>
            </w:r>
          </w:p>
        </w:tc>
        <w:tc>
          <w:tcPr>
            <w:tcW w:w="2678" w:type="dxa"/>
            <w:tcBorders>
              <w:top w:val="thickThinSmallGap" w:sz="12" w:space="0" w:color="auto"/>
            </w:tcBorders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Asn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21[ OD1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Phe 440[ N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76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la 423[ O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Phe 440[ N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49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Glu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24[ O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Pro 336[ N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79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Tyr 429[ OH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Ser 290[ N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73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sp 430[ OD2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6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Ile 291[ N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21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sp 430[ OD2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7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Tyr 338[ N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76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Gly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70[ O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8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n 320[ NE2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29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sp 473[ OD1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9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A:Asn 343[ ND2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2.32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:Asp 478[ O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0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rg 311[ N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41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Gln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85[ O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1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rg 437[ NH1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61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la 505[ O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2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rg 449[ NH2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08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la 505[ O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3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Met 341[ N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74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Glu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06[ OE1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4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A:Ile 350[ N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2.25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:Pro 604[ O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5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rg 402[ NH1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51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Glu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605[ OE2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6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Ser 290[ OG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59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Phe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28[ N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7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Pro 336[ O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87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Tyr 429[ OH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8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Leu 337[ O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78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Thr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71[ N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19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sn 343[ OD1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85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Leu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77[ N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0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n 378[ OE1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87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Asn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86[ ND2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1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la 344[ O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49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Asn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08[ ND2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2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n 347[ O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.82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Ser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606[ N  ] </w:t>
            </w:r>
          </w:p>
        </w:tc>
      </w:tr>
      <w:tr w:rsidR="00FF01E1" w:rsidRPr="00F452C7" w:rsidTr="00244E8B">
        <w:trPr>
          <w:jc w:val="center"/>
        </w:trPr>
        <w:tc>
          <w:tcPr>
            <w:tcW w:w="1276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23 </w:t>
            </w:r>
          </w:p>
        </w:tc>
        <w:tc>
          <w:tcPr>
            <w:tcW w:w="2977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n 348[ O  ] </w:t>
            </w:r>
          </w:p>
        </w:tc>
        <w:tc>
          <w:tcPr>
            <w:tcW w:w="2000" w:type="dxa"/>
            <w:gridSpan w:val="2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64 </w:t>
            </w:r>
          </w:p>
        </w:tc>
        <w:tc>
          <w:tcPr>
            <w:tcW w:w="2678" w:type="dxa"/>
          </w:tcPr>
          <w:p w:rsidR="00FF01E1" w:rsidRPr="00F452C7" w:rsidRDefault="00FF01E1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</w:t>
            </w:r>
            <w:proofErr w:type="spellStart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Ser</w:t>
            </w:r>
            <w:proofErr w:type="spellEnd"/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606[ N  ]</w:t>
            </w:r>
          </w:p>
        </w:tc>
      </w:tr>
    </w:tbl>
    <w:p w:rsidR="00FF01E1" w:rsidRPr="00F452C7" w:rsidRDefault="00FF01E1" w:rsidP="00FF01E1">
      <w:pPr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</w:pPr>
    </w:p>
    <w:p w:rsidR="00BA4F1D" w:rsidRDefault="00BA4F1D"/>
    <w:sectPr w:rsidR="00BA4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1E1"/>
    <w:rsid w:val="00BA4F1D"/>
    <w:rsid w:val="00FF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FF01E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FF0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FF01E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FF0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ac3c37fe-7719-4bee-9ad9-a7b5e71992fd">Table 2.DOCX</TitleName>
    <DocumentId xmlns="ac3c37fe-7719-4bee-9ad9-a7b5e71992fd">Table 2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471B57DE-A68D-4208-B721-66714C1CF702}"/>
</file>

<file path=customXml/itemProps2.xml><?xml version="1.0" encoding="utf-8"?>
<ds:datastoreItem xmlns:ds="http://schemas.openxmlformats.org/officeDocument/2006/customXml" ds:itemID="{C5016FEC-07E6-427B-B283-83C70AD80380}"/>
</file>

<file path=customXml/itemProps3.xml><?xml version="1.0" encoding="utf-8"?>
<ds:datastoreItem xmlns:ds="http://schemas.openxmlformats.org/officeDocument/2006/customXml" ds:itemID="{D79125F5-2ECB-4382-810D-B1352051CE9D}"/>
</file>

<file path=customXml/itemProps4.xml><?xml version="1.0" encoding="utf-8"?>
<ds:datastoreItem xmlns:ds="http://schemas.openxmlformats.org/officeDocument/2006/customXml" ds:itemID="{FB1F6386-F5AF-42F5-8AF1-D13BE21589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af</dc:creator>
  <cp:lastModifiedBy>Altaf</cp:lastModifiedBy>
  <cp:revision>1</cp:revision>
  <dcterms:created xsi:type="dcterms:W3CDTF">2015-08-25T16:24:00Z</dcterms:created>
  <dcterms:modified xsi:type="dcterms:W3CDTF">2015-08-2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